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41486" w14:textId="2539809C" w:rsidR="00F56AF2" w:rsidRPr="00056EA5" w:rsidRDefault="00F56AF2" w:rsidP="00F56AF2">
      <w:pPr>
        <w:spacing w:after="120"/>
        <w:rPr>
          <w:rFonts w:ascii="Arial" w:hAnsi="Arial" w:cs="Arial"/>
          <w:sz w:val="22"/>
          <w:lang w:val="en-GB"/>
        </w:rPr>
      </w:pPr>
      <w:r w:rsidRPr="00615ACE">
        <w:rPr>
          <w:rFonts w:ascii="Arial" w:hAnsi="Arial" w:cs="Arial"/>
          <w:b/>
          <w:sz w:val="22"/>
          <w:lang w:val="en-GB"/>
        </w:rPr>
        <w:t>Supplementary Table S 1.</w:t>
      </w:r>
      <w:r w:rsidRPr="00615ACE">
        <w:rPr>
          <w:rFonts w:ascii="Arial" w:hAnsi="Arial" w:cs="Arial"/>
          <w:sz w:val="22"/>
          <w:lang w:val="en-GB"/>
        </w:rPr>
        <w:t xml:space="preserve"> </w:t>
      </w:r>
      <w:r w:rsidRPr="00056EA5">
        <w:rPr>
          <w:rFonts w:ascii="Arial" w:hAnsi="Arial" w:cs="Arial"/>
          <w:sz w:val="22"/>
          <w:lang w:val="en-GB"/>
        </w:rPr>
        <w:t xml:space="preserve">Levels of evidence and grades of recommendation used by the panel of Asian experts in evaluating the ESMO consensus guidelines for the management of </w:t>
      </w:r>
      <w:r w:rsidR="00FD1F86">
        <w:rPr>
          <w:rFonts w:ascii="Arial" w:hAnsi="Arial" w:cs="Arial"/>
          <w:sz w:val="22"/>
          <w:lang w:val="en-GB"/>
        </w:rPr>
        <w:t xml:space="preserve">endometrial cancer </w:t>
      </w:r>
      <w:r w:rsidRPr="00056EA5">
        <w:rPr>
          <w:rFonts w:ascii="Arial" w:hAnsi="Arial" w:cs="Arial"/>
          <w:sz w:val="22"/>
          <w:lang w:val="en-GB"/>
        </w:rPr>
        <w:t>(adapted from the Infectious Diseases Society of America-United States Public Health Grading system</w:t>
      </w:r>
      <w:r w:rsidRPr="00056EA5">
        <w:rPr>
          <w:rFonts w:ascii="Arial" w:hAnsi="Arial" w:cs="Arial"/>
          <w:sz w:val="22"/>
          <w:vertAlign w:val="superscript"/>
          <w:lang w:val="en-GB"/>
        </w:rPr>
        <w:t>a</w:t>
      </w:r>
      <w:r w:rsidRPr="00056EA5">
        <w:rPr>
          <w:rFonts w:ascii="Arial" w:hAnsi="Arial" w:cs="Arial"/>
          <w:sz w:val="22"/>
          <w:lang w:val="en-GB"/>
        </w:rPr>
        <w:t>)</w:t>
      </w:r>
      <w:r w:rsidR="009F124E" w:rsidRPr="00056EA5">
        <w:rPr>
          <w:rFonts w:ascii="Arial" w:hAnsi="Arial" w:cs="Arial"/>
          <w:sz w:val="22"/>
          <w:lang w:val="en-GB"/>
        </w:rPr>
        <w:fldChar w:fldCharType="begin">
          <w:fldData xml:space="preserve">PEVuZE5vdGU+PENpdGU+PEF1dGhvcj5EeWtld2ljejwvQXV0aG9yPjxSZWNOdW0+OTU8L1JlY051
bT48RGlzcGxheVRleHQ+PHN0eWxlIGZhY2U9InN1cGVyc2NyaXB0Ij4xPC9zdHlsZT48L0Rpc3Bs
YXlUZXh0PjxyZWNvcmQ+PHJlYy1udW1iZXI+OTU8L3JlYy1udW1iZXI+PGZvcmVpZ24ta2V5cz48
a2V5IGFwcD0iRU4iIGRiLWlkPSJ4dHBhNXc1eGk5NWV4dGVmeGUzdmFkYWF2OXJmcjJ6d2E5OWEi
IHRpbWVzdGFtcD0iMTY0Njg0MDA2OCI+OTU8L2tleT48L2ZvcmVpZ24ta2V5cz48cmVmLXR5cGUg
bmFtZT0iSm91cm5hbCBBcnRpY2xlIj4xNzwvcmVmLXR5cGU+PGNvbnRyaWJ1dG9ycz48YXV0aG9y
cz48YXV0aG9yPkR5a2V3aWN6LCBDLiBBLjwvYXV0aG9yPjxhdXRob3I+Q2VudGVycyBmb3IgRGlz
ZWFzZSwgQ29udHJvbDwvYXV0aG9yPjxhdXRob3I+UHJldmVudGlvbiw8L2F1dGhvcj48YXV0aG9y
PkluZmVjdGlvdXMgRGlzZWFzZXMgU29jaWV0eSBvZiwgQW1lcmljYTwvYXV0aG9yPjxhdXRob3I+
QW1lcmljYW4gU29jaWV0eSBvZiwgQmxvb2Q8L2F1dGhvcj48YXV0aG9yPk1hcnJvdywgVHJhbnNw
bGFudGF0aW9uPC9hdXRob3I+PC9hdXRob3JzPjwvY29udHJpYnV0b3JzPjxhdXRoLWFkZHJlc3M+
Q2VudGVycyBmb3IgRGlzZWFzZSBDb250cm9sIGFuZCBQcmV2ZW50aW9uLCBOYXRpb25hbCBDZW50
ZXIgZm9yIEluZmVjdGlvdXMgRGlzZWFzZXMsIERpdmlzaW9uIG9mIEFJRFMsIFNURCwgYW5kIFRC
IExhYm9yYXRvcnkgUmVzZWFyY2gsIEF0bGFudGEsIEdBIDMwMzMzLCBVU0EuIGNhZDNAY2RjLmdv
djwvYXV0aC1hZGRyZXNzPjx0aXRsZXM+PHRpdGxlPlN1bW1hcnkgb2YgdGhlIGd1aWRlbGluZXMg
Zm9yIHByZXZlbnRpbmcgb3Bwb3J0dW5pc3RpYyBpbmZlY3Rpb25zIGFtb25nIGhlbWF0b3BvaWV0
aWMgc3RlbSBjZWxsIHRyYW5zcGxhbnQgcmVjaXBpZW50cy4gSW5mZWN0IERpcy4gMjAwMTszMygy
KToxMzktMTQ0IChhZGFwdGVkIGZyb206IEdyb3NzIFBBLCBCYXJyZXR0IFRMLCYjeEQ7RGVsbGlu
Z2VyIEVQLCBldCBhbC4gUHVycG9zZSBvZiBxdWFsaXR5IHN0YW5kYXJkcyBmb3IgaW5mZWN0aW91
cyBkaXNlYXNlcy4mI3hEO0NsaW4gSW5mZWN0IERpcy4gMTk5NDsxOTE4OjE0MjEpPC90aXRsZT48
L3RpdGxlcz48a2V5d29yZHM+PGtleXdvcmQ+QmFjdGVyaWFsIEluZmVjdGlvbnMvcHJldmVudGlv
biAmYW1wOyBjb250cm9sPC9rZXl3b3JkPjxrZXl3b3JkPkNhbmRpZGlhc2lzL3ByZXZlbnRpb24g
JmFtcDsgY29udHJvbDwva2V5d29yZD48a2V5d29yZD5Db25zdW1lciBQcm9kdWN0IFNhZmV0eTwv
a2V5d29yZD48a2V5d29yZD5Dcm9zcyBJbmZlY3Rpb24vcHJldmVudGlvbiAmYW1wOyBjb250cm9s
PC9rZXl3b3JkPjxrZXl3b3JkPkN5dG9tZWdhbG92aXJ1cyBJbmZlY3Rpb25zL3ByZXZlbnRpb24g
JmFtcDsgY29udHJvbDwva2V5d29yZD48a2V5d29yZD5IZWxtaW50aGlhc2lzL3ByZXZlbnRpb24g
JmFtcDsgY29udHJvbDwva2V5d29yZD48a2V5d29yZD5IZW1hdG9wb2lldGljIFN0ZW0gQ2VsbCBU
cmFuc3BsYW50YXRpb24vKmFkdmVyc2UgZWZmZWN0czwva2V5d29yZD48a2V5d29yZD5IZXJwZXMg
U2ltcGxleC9wcmV2ZW50aW9uICZhbXA7IGNvbnRyb2w8L2tleXdvcmQ+PGtleXdvcmQ+SHVtYW5z
PC9rZXl3b3JkPjxrZXl3b3JkPkltbXVuaXphdGlvbjwva2V5d29yZD48a2V5d29yZD5PcHBvcnR1
bmlzdGljIEluZmVjdGlvbnMvKnByZXZlbnRpb24gJmFtcDsgY29udHJvbDwva2V5d29yZD48a2V5
d29yZD5QbmV1bW9uaWEsIFBuZXVtb2N5c3Rpcy9wcmV2ZW50aW9uICZhbXA7IGNvbnRyb2w8L2tl
eXdvcmQ+PGtleXdvcmQ+UHJvdG96b2FuIEluZmVjdGlvbnMvcHJldmVudGlvbiAmYW1wOyBjb250
cm9sPC9rZXl3b3JkPjwva2V5d29yZHM+PGRhdGVzPjwvZGF0ZXM+PGlzYm4+MTA1OC00ODM4IChQ
cmludCkmI3hEOzEwNTgtNDgzOCAoTGlua2luZyk8L2lzYm4+PGFjY2Vzc2lvbi1udW0+MTE0MTg4
NzE8L2FjY2Vzc2lvbi1udW0+PHVybHM+PHJlbGF0ZWQtdXJscz48dXJsPmh0dHBzOi8vd3d3Lm5j
YmkubmxtLm5paC5nb3YvcHVibWVkLzExNDE4ODcxPC91cmw+PC9yZWxhdGVkLXVybHM+PC91cmxz
PjxlbGVjdHJvbmljLXJlc291cmNlLW51bT4xMC4xMDg2LzMyMTgwNTwvZWxlY3Ryb25pYy1yZXNv
dXJjZS1udW0+PC9yZWNvcmQ+PC9DaXRlPjwvRW5kTm90ZT4A
</w:fldData>
        </w:fldChar>
      </w:r>
      <w:r w:rsidR="009F124E" w:rsidRPr="00056EA5">
        <w:rPr>
          <w:rFonts w:ascii="Arial" w:hAnsi="Arial" w:cs="Arial"/>
          <w:sz w:val="22"/>
          <w:lang w:val="en-GB"/>
        </w:rPr>
        <w:instrText xml:space="preserve"> ADDIN EN.CITE </w:instrText>
      </w:r>
      <w:r w:rsidR="009F124E" w:rsidRPr="00056EA5">
        <w:rPr>
          <w:rFonts w:ascii="Arial" w:hAnsi="Arial" w:cs="Arial"/>
          <w:sz w:val="22"/>
          <w:lang w:val="en-GB"/>
        </w:rPr>
        <w:fldChar w:fldCharType="begin">
          <w:fldData xml:space="preserve">PEVuZE5vdGU+PENpdGU+PEF1dGhvcj5EeWtld2ljejwvQXV0aG9yPjxSZWNOdW0+OTU8L1JlY051
bT48RGlzcGxheVRleHQ+PHN0eWxlIGZhY2U9InN1cGVyc2NyaXB0Ij4xPC9zdHlsZT48L0Rpc3Bs
YXlUZXh0PjxyZWNvcmQ+PHJlYy1udW1iZXI+OTU8L3JlYy1udW1iZXI+PGZvcmVpZ24ta2V5cz48
a2V5IGFwcD0iRU4iIGRiLWlkPSJ4dHBhNXc1eGk5NWV4dGVmeGUzdmFkYWF2OXJmcjJ6d2E5OWEi
IHRpbWVzdGFtcD0iMTY0Njg0MDA2OCI+OTU8L2tleT48L2ZvcmVpZ24ta2V5cz48cmVmLXR5cGUg
bmFtZT0iSm91cm5hbCBBcnRpY2xlIj4xNzwvcmVmLXR5cGU+PGNvbnRyaWJ1dG9ycz48YXV0aG9y
cz48YXV0aG9yPkR5a2V3aWN6LCBDLiBBLjwvYXV0aG9yPjxhdXRob3I+Q2VudGVycyBmb3IgRGlz
ZWFzZSwgQ29udHJvbDwvYXV0aG9yPjxhdXRob3I+UHJldmVudGlvbiw8L2F1dGhvcj48YXV0aG9y
PkluZmVjdGlvdXMgRGlzZWFzZXMgU29jaWV0eSBvZiwgQW1lcmljYTwvYXV0aG9yPjxhdXRob3I+
QW1lcmljYW4gU29jaWV0eSBvZiwgQmxvb2Q8L2F1dGhvcj48YXV0aG9yPk1hcnJvdywgVHJhbnNw
bGFudGF0aW9uPC9hdXRob3I+PC9hdXRob3JzPjwvY29udHJpYnV0b3JzPjxhdXRoLWFkZHJlc3M+
Q2VudGVycyBmb3IgRGlzZWFzZSBDb250cm9sIGFuZCBQcmV2ZW50aW9uLCBOYXRpb25hbCBDZW50
ZXIgZm9yIEluZmVjdGlvdXMgRGlzZWFzZXMsIERpdmlzaW9uIG9mIEFJRFMsIFNURCwgYW5kIFRC
IExhYm9yYXRvcnkgUmVzZWFyY2gsIEF0bGFudGEsIEdBIDMwMzMzLCBVU0EuIGNhZDNAY2RjLmdv
djwvYXV0aC1hZGRyZXNzPjx0aXRsZXM+PHRpdGxlPlN1bW1hcnkgb2YgdGhlIGd1aWRlbGluZXMg
Zm9yIHByZXZlbnRpbmcgb3Bwb3J0dW5pc3RpYyBpbmZlY3Rpb25zIGFtb25nIGhlbWF0b3BvaWV0
aWMgc3RlbSBjZWxsIHRyYW5zcGxhbnQgcmVjaXBpZW50cy4gSW5mZWN0IERpcy4gMjAwMTszMygy
KToxMzktMTQ0IChhZGFwdGVkIGZyb206IEdyb3NzIFBBLCBCYXJyZXR0IFRMLCYjeEQ7RGVsbGlu
Z2VyIEVQLCBldCBhbC4gUHVycG9zZSBvZiBxdWFsaXR5IHN0YW5kYXJkcyBmb3IgaW5mZWN0aW91
cyBkaXNlYXNlcy4mI3hEO0NsaW4gSW5mZWN0IERpcy4gMTk5NDsxOTE4OjE0MjEpPC90aXRsZT48
L3RpdGxlcz48a2V5d29yZHM+PGtleXdvcmQ+QmFjdGVyaWFsIEluZmVjdGlvbnMvcHJldmVudGlv
biAmYW1wOyBjb250cm9sPC9rZXl3b3JkPjxrZXl3b3JkPkNhbmRpZGlhc2lzL3ByZXZlbnRpb24g
JmFtcDsgY29udHJvbDwva2V5d29yZD48a2V5d29yZD5Db25zdW1lciBQcm9kdWN0IFNhZmV0eTwv
a2V5d29yZD48a2V5d29yZD5Dcm9zcyBJbmZlY3Rpb24vcHJldmVudGlvbiAmYW1wOyBjb250cm9s
PC9rZXl3b3JkPjxrZXl3b3JkPkN5dG9tZWdhbG92aXJ1cyBJbmZlY3Rpb25zL3ByZXZlbnRpb24g
JmFtcDsgY29udHJvbDwva2V5d29yZD48a2V5d29yZD5IZWxtaW50aGlhc2lzL3ByZXZlbnRpb24g
JmFtcDsgY29udHJvbDwva2V5d29yZD48a2V5d29yZD5IZW1hdG9wb2lldGljIFN0ZW0gQ2VsbCBU
cmFuc3BsYW50YXRpb24vKmFkdmVyc2UgZWZmZWN0czwva2V5d29yZD48a2V5d29yZD5IZXJwZXMg
U2ltcGxleC9wcmV2ZW50aW9uICZhbXA7IGNvbnRyb2w8L2tleXdvcmQ+PGtleXdvcmQ+SHVtYW5z
PC9rZXl3b3JkPjxrZXl3b3JkPkltbXVuaXphdGlvbjwva2V5d29yZD48a2V5d29yZD5PcHBvcnR1
bmlzdGljIEluZmVjdGlvbnMvKnByZXZlbnRpb24gJmFtcDsgY29udHJvbDwva2V5d29yZD48a2V5
d29yZD5QbmV1bW9uaWEsIFBuZXVtb2N5c3Rpcy9wcmV2ZW50aW9uICZhbXA7IGNvbnRyb2w8L2tl
eXdvcmQ+PGtleXdvcmQ+UHJvdG96b2FuIEluZmVjdGlvbnMvcHJldmVudGlvbiAmYW1wOyBjb250
cm9sPC9rZXl3b3JkPjwva2V5d29yZHM+PGRhdGVzPjwvZGF0ZXM+PGlzYm4+MTA1OC00ODM4IChQ
cmludCkmI3hEOzEwNTgtNDgzOCAoTGlua2luZyk8L2lzYm4+PGFjY2Vzc2lvbi1udW0+MTE0MTg4
NzE8L2FjY2Vzc2lvbi1udW0+PHVybHM+PHJlbGF0ZWQtdXJscz48dXJsPmh0dHBzOi8vd3d3Lm5j
YmkubmxtLm5paC5nb3YvcHVibWVkLzExNDE4ODcxPC91cmw+PC9yZWxhdGVkLXVybHM+PC91cmxz
PjxlbGVjdHJvbmljLXJlc291cmNlLW51bT4xMC4xMDg2LzMyMTgwNTwvZWxlY3Ryb25pYy1yZXNv
dXJjZS1udW0+PC9yZWNvcmQ+PC9DaXRlPjwvRW5kTm90ZT4A
</w:fldData>
        </w:fldChar>
      </w:r>
      <w:r w:rsidR="009F124E" w:rsidRPr="00056EA5">
        <w:rPr>
          <w:rFonts w:ascii="Arial" w:hAnsi="Arial" w:cs="Arial"/>
          <w:sz w:val="22"/>
          <w:lang w:val="en-GB"/>
        </w:rPr>
        <w:instrText xml:space="preserve"> ADDIN EN.CITE.DATA </w:instrText>
      </w:r>
      <w:r w:rsidR="009F124E" w:rsidRPr="00056EA5">
        <w:rPr>
          <w:rFonts w:ascii="Arial" w:hAnsi="Arial" w:cs="Arial"/>
          <w:sz w:val="22"/>
          <w:lang w:val="en-GB"/>
        </w:rPr>
      </w:r>
      <w:r w:rsidR="009F124E" w:rsidRPr="00056EA5">
        <w:rPr>
          <w:rFonts w:ascii="Arial" w:hAnsi="Arial" w:cs="Arial"/>
          <w:sz w:val="22"/>
          <w:lang w:val="en-GB"/>
        </w:rPr>
        <w:fldChar w:fldCharType="end"/>
      </w:r>
      <w:r w:rsidR="009F124E" w:rsidRPr="00056EA5">
        <w:rPr>
          <w:rFonts w:ascii="Arial" w:hAnsi="Arial" w:cs="Arial"/>
          <w:sz w:val="22"/>
          <w:lang w:val="en-GB"/>
        </w:rPr>
      </w:r>
      <w:r w:rsidR="009F124E" w:rsidRPr="00056EA5">
        <w:rPr>
          <w:rFonts w:ascii="Arial" w:hAnsi="Arial" w:cs="Arial"/>
          <w:sz w:val="22"/>
          <w:lang w:val="en-GB"/>
        </w:rPr>
        <w:fldChar w:fldCharType="separate"/>
      </w:r>
      <w:r w:rsidR="009F124E" w:rsidRPr="00056EA5">
        <w:rPr>
          <w:rFonts w:ascii="Arial" w:hAnsi="Arial" w:cs="Arial"/>
          <w:noProof/>
          <w:sz w:val="22"/>
          <w:vertAlign w:val="superscript"/>
          <w:lang w:val="en-GB"/>
        </w:rPr>
        <w:t>1</w:t>
      </w:r>
      <w:r w:rsidR="009F124E" w:rsidRPr="00056EA5">
        <w:rPr>
          <w:rFonts w:ascii="Arial" w:hAnsi="Arial" w:cs="Arial"/>
          <w:sz w:val="22"/>
          <w:lang w:val="en-GB"/>
        </w:rPr>
        <w:fldChar w:fldCharType="end"/>
      </w:r>
      <w:r w:rsidR="009F124E" w:rsidRPr="00056EA5">
        <w:rPr>
          <w:rFonts w:ascii="Arial" w:hAnsi="Arial" w:cs="Arial"/>
          <w:sz w:val="22"/>
          <w:lang w:val="en-GB"/>
        </w:rPr>
        <w:t xml:space="preserve">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814"/>
        <w:gridCol w:w="7690"/>
      </w:tblGrid>
      <w:tr w:rsidR="00F56AF2" w14:paraId="6B34C4F2" w14:textId="77777777" w:rsidTr="00814CF5">
        <w:trPr>
          <w:trHeight w:val="340"/>
        </w:trPr>
        <w:tc>
          <w:tcPr>
            <w:tcW w:w="85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45A9A" w14:textId="77777777" w:rsidR="00F56AF2" w:rsidRDefault="00F56AF2" w:rsidP="00814CF5">
            <w:pPr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  <w:lang w:val="en-GB"/>
              </w:rPr>
              <w:t>Levels of evidence</w:t>
            </w:r>
          </w:p>
        </w:tc>
      </w:tr>
      <w:tr w:rsidR="00F56AF2" w14:paraId="7BD910DB" w14:textId="77777777" w:rsidTr="00814CF5">
        <w:trPr>
          <w:trHeight w:val="794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274739E" w14:textId="77777777" w:rsidR="00F56AF2" w:rsidRDefault="00F56AF2" w:rsidP="00814CF5">
            <w:pPr>
              <w:spacing w:before="60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 I</w:t>
            </w:r>
          </w:p>
        </w:tc>
        <w:tc>
          <w:tcPr>
            <w:tcW w:w="7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8847068" w14:textId="77777777" w:rsidR="00F56AF2" w:rsidRDefault="00F56AF2" w:rsidP="00814CF5">
            <w:pPr>
              <w:spacing w:before="60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Evidence from at least one large randomised, controlled trial of good methodological quality (low potential for bias) or meta-analyses of well-conducted randomised trials without heterogeneity</w:t>
            </w:r>
          </w:p>
        </w:tc>
      </w:tr>
      <w:tr w:rsidR="00F56AF2" w14:paraId="5C7539A1" w14:textId="77777777" w:rsidTr="00814CF5">
        <w:trPr>
          <w:trHeight w:val="794"/>
        </w:trPr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68A1E9" w14:textId="77777777" w:rsidR="00F56AF2" w:rsidRDefault="00F56AF2" w:rsidP="00814CF5">
            <w:pP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 II</w:t>
            </w:r>
          </w:p>
        </w:tc>
        <w:tc>
          <w:tcPr>
            <w:tcW w:w="76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184754" w14:textId="77777777" w:rsidR="00F56AF2" w:rsidRDefault="00F56AF2" w:rsidP="00814CF5">
            <w:pP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Small, randomised trials or large randomised trials with a suspicion of bias (low methodological quality) or meta-analyses of such trials or of trials with demonstrated heterogeneity</w:t>
            </w:r>
          </w:p>
        </w:tc>
      </w:tr>
      <w:tr w:rsidR="00F56AF2" w14:paraId="1EFC47B7" w14:textId="77777777" w:rsidTr="00814CF5">
        <w:trPr>
          <w:trHeight w:val="283"/>
        </w:trPr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830C6B5" w14:textId="77777777" w:rsidR="00F56AF2" w:rsidRDefault="00F56AF2" w:rsidP="00814CF5">
            <w:pP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 III</w:t>
            </w:r>
          </w:p>
        </w:tc>
        <w:tc>
          <w:tcPr>
            <w:tcW w:w="76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43D2D7" w14:textId="77777777" w:rsidR="00F56AF2" w:rsidRDefault="00F56AF2" w:rsidP="00814CF5">
            <w:pP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Prospective cohort studies</w:t>
            </w:r>
          </w:p>
        </w:tc>
      </w:tr>
      <w:tr w:rsidR="00F56AF2" w14:paraId="3EE98095" w14:textId="77777777" w:rsidTr="00814CF5">
        <w:trPr>
          <w:trHeight w:val="283"/>
        </w:trPr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580781" w14:textId="77777777" w:rsidR="00F56AF2" w:rsidRDefault="00F56AF2" w:rsidP="00814CF5">
            <w:pP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 IV</w:t>
            </w:r>
          </w:p>
        </w:tc>
        <w:tc>
          <w:tcPr>
            <w:tcW w:w="76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24B966" w14:textId="77777777" w:rsidR="00F56AF2" w:rsidRDefault="00F56AF2" w:rsidP="00814CF5">
            <w:pP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Retrospective cohort studies of case-control studies</w:t>
            </w:r>
          </w:p>
        </w:tc>
      </w:tr>
      <w:tr w:rsidR="00F56AF2" w14:paraId="6690CCF4" w14:textId="77777777" w:rsidTr="00814CF5">
        <w:trPr>
          <w:trHeight w:val="283"/>
        </w:trPr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EF697CB" w14:textId="77777777" w:rsidR="00F56AF2" w:rsidRDefault="00F56AF2" w:rsidP="00814CF5">
            <w:pP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 V</w:t>
            </w:r>
          </w:p>
        </w:tc>
        <w:tc>
          <w:tcPr>
            <w:tcW w:w="7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29FB0B" w14:textId="77777777" w:rsidR="00F56AF2" w:rsidRDefault="00F56AF2" w:rsidP="00814CF5">
            <w:pP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Studies without control group, case reports, expert opinions</w:t>
            </w:r>
          </w:p>
        </w:tc>
      </w:tr>
      <w:tr w:rsidR="00F56AF2" w14:paraId="78C0F8D0" w14:textId="77777777" w:rsidTr="00814CF5">
        <w:trPr>
          <w:trHeight w:val="340"/>
        </w:trPr>
        <w:tc>
          <w:tcPr>
            <w:tcW w:w="85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3A580" w14:textId="77777777" w:rsidR="00F56AF2" w:rsidRDefault="00F56AF2" w:rsidP="00814CF5">
            <w:pPr>
              <w:rPr>
                <w:rFonts w:ascii="Arial" w:hAnsi="Arial" w:cs="Arial"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  <w:lang w:val="en-GB"/>
              </w:rPr>
              <w:t>Grades of recommendation</w:t>
            </w:r>
          </w:p>
        </w:tc>
      </w:tr>
      <w:tr w:rsidR="00F56AF2" w14:paraId="745FC0BF" w14:textId="77777777" w:rsidTr="00814CF5">
        <w:trPr>
          <w:trHeight w:val="363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E16312F" w14:textId="77777777" w:rsidR="00F56AF2" w:rsidRDefault="00F56AF2" w:rsidP="00814CF5">
            <w:pPr>
              <w:spacing w:before="60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 A</w:t>
            </w:r>
          </w:p>
        </w:tc>
        <w:tc>
          <w:tcPr>
            <w:tcW w:w="7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469A806" w14:textId="77777777" w:rsidR="00F56AF2" w:rsidRDefault="00F56AF2" w:rsidP="00814CF5">
            <w:pPr>
              <w:spacing w:before="60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Strong evidence for efficacy with a substantial clinical benefit, strongly recommended</w:t>
            </w:r>
          </w:p>
        </w:tc>
      </w:tr>
      <w:tr w:rsidR="00F56AF2" w14:paraId="488787E6" w14:textId="77777777" w:rsidTr="00814CF5">
        <w:trPr>
          <w:trHeight w:val="567"/>
        </w:trPr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8726609" w14:textId="77777777" w:rsidR="00F56AF2" w:rsidRDefault="00F56AF2" w:rsidP="00814CF5">
            <w:pP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 B</w:t>
            </w:r>
          </w:p>
        </w:tc>
        <w:tc>
          <w:tcPr>
            <w:tcW w:w="76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C12A7A" w14:textId="77777777" w:rsidR="00F56AF2" w:rsidRDefault="00F56AF2" w:rsidP="00814CF5">
            <w:pP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Strong or moderate evidence for efficacy but with a limited clinical benefit, generally recommended</w:t>
            </w:r>
          </w:p>
        </w:tc>
      </w:tr>
      <w:tr w:rsidR="00F56AF2" w14:paraId="260EA91F" w14:textId="77777777" w:rsidTr="00814CF5">
        <w:trPr>
          <w:trHeight w:val="567"/>
        </w:trPr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2756CE2" w14:textId="77777777" w:rsidR="00F56AF2" w:rsidRDefault="00F56AF2" w:rsidP="00814CF5">
            <w:pP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 C</w:t>
            </w:r>
          </w:p>
        </w:tc>
        <w:tc>
          <w:tcPr>
            <w:tcW w:w="76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DEC3E9" w14:textId="3F28A64D" w:rsidR="00F56AF2" w:rsidRDefault="00F56AF2" w:rsidP="00814CF5">
            <w:pP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Insufficient evidence for efficacy or benefit does not outweigh the </w:t>
            </w:r>
            <w:r w:rsidRPr="00FD1F86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risk o</w:t>
            </w:r>
            <w:r w:rsidR="00FD1F86" w:rsidRPr="00FD1F86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r</w:t>
            </w:r>
            <w:r w:rsidRPr="00FD1F86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the</w:t>
            </w: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disadvantages (adverse events, costs, …) optional</w:t>
            </w:r>
          </w:p>
        </w:tc>
      </w:tr>
      <w:tr w:rsidR="00F56AF2" w14:paraId="4D6429ED" w14:textId="77777777" w:rsidTr="00814CF5">
        <w:trPr>
          <w:trHeight w:val="340"/>
        </w:trPr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7ADE2F" w14:textId="77777777" w:rsidR="00F56AF2" w:rsidRDefault="00F56AF2" w:rsidP="00814CF5">
            <w:pP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 D</w:t>
            </w:r>
          </w:p>
        </w:tc>
        <w:tc>
          <w:tcPr>
            <w:tcW w:w="769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AA7555" w14:textId="77777777" w:rsidR="00F56AF2" w:rsidRDefault="00F56AF2" w:rsidP="00814CF5">
            <w:pP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Moderate evidence against efficacy or for adverse outcome, generally not recommended</w:t>
            </w:r>
          </w:p>
        </w:tc>
      </w:tr>
      <w:tr w:rsidR="00F56AF2" w14:paraId="59C19377" w14:textId="77777777" w:rsidTr="00814CF5">
        <w:trPr>
          <w:trHeight w:val="340"/>
        </w:trPr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6A94018" w14:textId="77777777" w:rsidR="00F56AF2" w:rsidRDefault="00F56AF2" w:rsidP="00814CF5">
            <w:pP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 E</w:t>
            </w:r>
          </w:p>
        </w:tc>
        <w:tc>
          <w:tcPr>
            <w:tcW w:w="7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0C87C5" w14:textId="77777777" w:rsidR="00F56AF2" w:rsidRDefault="00F56AF2" w:rsidP="00814CF5">
            <w:pP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>Strong evidence against efficacy or for adverse outcome, never recommended</w:t>
            </w:r>
          </w:p>
        </w:tc>
      </w:tr>
    </w:tbl>
    <w:p w14:paraId="724322A8" w14:textId="40B4EFAE" w:rsidR="00F56AF2" w:rsidRDefault="00F56AF2" w:rsidP="00F56AF2">
      <w:pPr>
        <w:spacing w:before="60"/>
        <w:rPr>
          <w:rFonts w:ascii="Arial" w:hAnsi="Arial" w:cs="Arial"/>
          <w:sz w:val="18"/>
          <w:szCs w:val="18"/>
          <w:highlight w:val="cyan"/>
          <w:lang w:val="en-GB"/>
        </w:rPr>
      </w:pPr>
      <w:proofErr w:type="spellStart"/>
      <w:r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hAnsi="Arial" w:cs="Arial"/>
          <w:sz w:val="18"/>
          <w:szCs w:val="18"/>
        </w:rPr>
        <w:t>By</w:t>
      </w:r>
      <w:proofErr w:type="spellEnd"/>
      <w:r>
        <w:rPr>
          <w:rFonts w:ascii="Arial" w:hAnsi="Arial" w:cs="Arial"/>
          <w:sz w:val="18"/>
          <w:szCs w:val="18"/>
        </w:rPr>
        <w:t xml:space="preserve"> kind permission of Oxford University Press on behalf of </w:t>
      </w:r>
      <w:r>
        <w:rPr>
          <w:rFonts w:ascii="Arial" w:hAnsi="Arial" w:cs="Arial"/>
          <w:sz w:val="18"/>
          <w:szCs w:val="18"/>
          <w:lang w:val="en-GB"/>
        </w:rPr>
        <w:t>the Infectious Diseases Society of America</w:t>
      </w:r>
      <w:r w:rsidR="009F124E">
        <w:rPr>
          <w:rFonts w:ascii="Arial" w:hAnsi="Arial" w:cs="Arial"/>
          <w:sz w:val="18"/>
          <w:szCs w:val="18"/>
          <w:lang w:val="en-GB"/>
        </w:rPr>
        <w:fldChar w:fldCharType="begin">
          <w:fldData xml:space="preserve">PEVuZE5vdGU+PENpdGU+PEF1dGhvcj5EeWtld2ljejwvQXV0aG9yPjxSZWNOdW0+OTU8L1JlY051
bT48RGlzcGxheVRleHQ+PHN0eWxlIGZhY2U9InN1cGVyc2NyaXB0Ij4xPC9zdHlsZT48L0Rpc3Bs
YXlUZXh0PjxyZWNvcmQ+PHJlYy1udW1iZXI+OTU8L3JlYy1udW1iZXI+PGZvcmVpZ24ta2V5cz48
a2V5IGFwcD0iRU4iIGRiLWlkPSJ4dHBhNXc1eGk5NWV4dGVmeGUzdmFkYWF2OXJmcjJ6d2E5OWEi
IHRpbWVzdGFtcD0iMTY0Njg0MDA2OCI+OTU8L2tleT48L2ZvcmVpZ24ta2V5cz48cmVmLXR5cGUg
bmFtZT0iSm91cm5hbCBBcnRpY2xlIj4xNzwvcmVmLXR5cGU+PGNvbnRyaWJ1dG9ycz48YXV0aG9y
cz48YXV0aG9yPkR5a2V3aWN6LCBDLiBBLjwvYXV0aG9yPjxhdXRob3I+Q2VudGVycyBmb3IgRGlz
ZWFzZSwgQ29udHJvbDwvYXV0aG9yPjxhdXRob3I+UHJldmVudGlvbiw8L2F1dGhvcj48YXV0aG9y
PkluZmVjdGlvdXMgRGlzZWFzZXMgU29jaWV0eSBvZiwgQW1lcmljYTwvYXV0aG9yPjxhdXRob3I+
QW1lcmljYW4gU29jaWV0eSBvZiwgQmxvb2Q8L2F1dGhvcj48YXV0aG9yPk1hcnJvdywgVHJhbnNw
bGFudGF0aW9uPC9hdXRob3I+PC9hdXRob3JzPjwvY29udHJpYnV0b3JzPjxhdXRoLWFkZHJlc3M+
Q2VudGVycyBmb3IgRGlzZWFzZSBDb250cm9sIGFuZCBQcmV2ZW50aW9uLCBOYXRpb25hbCBDZW50
ZXIgZm9yIEluZmVjdGlvdXMgRGlzZWFzZXMsIERpdmlzaW9uIG9mIEFJRFMsIFNURCwgYW5kIFRC
IExhYm9yYXRvcnkgUmVzZWFyY2gsIEF0bGFudGEsIEdBIDMwMzMzLCBVU0EuIGNhZDNAY2RjLmdv
djwvYXV0aC1hZGRyZXNzPjx0aXRsZXM+PHRpdGxlPlN1bW1hcnkgb2YgdGhlIGd1aWRlbGluZXMg
Zm9yIHByZXZlbnRpbmcgb3Bwb3J0dW5pc3RpYyBpbmZlY3Rpb25zIGFtb25nIGhlbWF0b3BvaWV0
aWMgc3RlbSBjZWxsIHRyYW5zcGxhbnQgcmVjaXBpZW50cy4gSW5mZWN0IERpcy4gMjAwMTszMygy
KToxMzktMTQ0IChhZGFwdGVkIGZyb206IEdyb3NzIFBBLCBCYXJyZXR0IFRMLCYjeEQ7RGVsbGlu
Z2VyIEVQLCBldCBhbC4gUHVycG9zZSBvZiBxdWFsaXR5IHN0YW5kYXJkcyBmb3IgaW5mZWN0aW91
cyBkaXNlYXNlcy4mI3hEO0NsaW4gSW5mZWN0IERpcy4gMTk5NDsxOTE4OjE0MjEpPC90aXRsZT48
L3RpdGxlcz48a2V5d29yZHM+PGtleXdvcmQ+QmFjdGVyaWFsIEluZmVjdGlvbnMvcHJldmVudGlv
biAmYW1wOyBjb250cm9sPC9rZXl3b3JkPjxrZXl3b3JkPkNhbmRpZGlhc2lzL3ByZXZlbnRpb24g
JmFtcDsgY29udHJvbDwva2V5d29yZD48a2V5d29yZD5Db25zdW1lciBQcm9kdWN0IFNhZmV0eTwv
a2V5d29yZD48a2V5d29yZD5Dcm9zcyBJbmZlY3Rpb24vcHJldmVudGlvbiAmYW1wOyBjb250cm9s
PC9rZXl3b3JkPjxrZXl3b3JkPkN5dG9tZWdhbG92aXJ1cyBJbmZlY3Rpb25zL3ByZXZlbnRpb24g
JmFtcDsgY29udHJvbDwva2V5d29yZD48a2V5d29yZD5IZWxtaW50aGlhc2lzL3ByZXZlbnRpb24g
JmFtcDsgY29udHJvbDwva2V5d29yZD48a2V5d29yZD5IZW1hdG9wb2lldGljIFN0ZW0gQ2VsbCBU
cmFuc3BsYW50YXRpb24vKmFkdmVyc2UgZWZmZWN0czwva2V5d29yZD48a2V5d29yZD5IZXJwZXMg
U2ltcGxleC9wcmV2ZW50aW9uICZhbXA7IGNvbnRyb2w8L2tleXdvcmQ+PGtleXdvcmQ+SHVtYW5z
PC9rZXl3b3JkPjxrZXl3b3JkPkltbXVuaXphdGlvbjwva2V5d29yZD48a2V5d29yZD5PcHBvcnR1
bmlzdGljIEluZmVjdGlvbnMvKnByZXZlbnRpb24gJmFtcDsgY29udHJvbDwva2V5d29yZD48a2V5
d29yZD5QbmV1bW9uaWEsIFBuZXVtb2N5c3Rpcy9wcmV2ZW50aW9uICZhbXA7IGNvbnRyb2w8L2tl
eXdvcmQ+PGtleXdvcmQ+UHJvdG96b2FuIEluZmVjdGlvbnMvcHJldmVudGlvbiAmYW1wOyBjb250
cm9sPC9rZXl3b3JkPjwva2V5d29yZHM+PGRhdGVzPjwvZGF0ZXM+PGlzYm4+MTA1OC00ODM4IChQ
cmludCkmI3hEOzEwNTgtNDgzOCAoTGlua2luZyk8L2lzYm4+PGFjY2Vzc2lvbi1udW0+MTE0MTg4
NzE8L2FjY2Vzc2lvbi1udW0+PHVybHM+PHJlbGF0ZWQtdXJscz48dXJsPmh0dHBzOi8vd3d3Lm5j
YmkubmxtLm5paC5nb3YvcHVibWVkLzExNDE4ODcxPC91cmw+PC9yZWxhdGVkLXVybHM+PC91cmxz
PjxlbGVjdHJvbmljLXJlc291cmNlLW51bT4xMC4xMDg2LzMyMTgwNTwvZWxlY3Ryb25pYy1yZXNv
dXJjZS1udW0+PC9yZWNvcmQ+PC9DaXRlPjwvRW5kTm90ZT4A
</w:fldData>
        </w:fldChar>
      </w:r>
      <w:r w:rsidR="009F124E">
        <w:rPr>
          <w:rFonts w:ascii="Arial" w:hAnsi="Arial" w:cs="Arial"/>
          <w:sz w:val="18"/>
          <w:szCs w:val="18"/>
          <w:lang w:val="en-GB"/>
        </w:rPr>
        <w:instrText xml:space="preserve"> ADDIN EN.CITE </w:instrText>
      </w:r>
      <w:r w:rsidR="009F124E">
        <w:rPr>
          <w:rFonts w:ascii="Arial" w:hAnsi="Arial" w:cs="Arial"/>
          <w:sz w:val="18"/>
          <w:szCs w:val="18"/>
          <w:lang w:val="en-GB"/>
        </w:rPr>
        <w:fldChar w:fldCharType="begin">
          <w:fldData xml:space="preserve">PEVuZE5vdGU+PENpdGU+PEF1dGhvcj5EeWtld2ljejwvQXV0aG9yPjxSZWNOdW0+OTU8L1JlY051
bT48RGlzcGxheVRleHQ+PHN0eWxlIGZhY2U9InN1cGVyc2NyaXB0Ij4xPC9zdHlsZT48L0Rpc3Bs
YXlUZXh0PjxyZWNvcmQ+PHJlYy1udW1iZXI+OTU8L3JlYy1udW1iZXI+PGZvcmVpZ24ta2V5cz48
a2V5IGFwcD0iRU4iIGRiLWlkPSJ4dHBhNXc1eGk5NWV4dGVmeGUzdmFkYWF2OXJmcjJ6d2E5OWEi
IHRpbWVzdGFtcD0iMTY0Njg0MDA2OCI+OTU8L2tleT48L2ZvcmVpZ24ta2V5cz48cmVmLXR5cGUg
bmFtZT0iSm91cm5hbCBBcnRpY2xlIj4xNzwvcmVmLXR5cGU+PGNvbnRyaWJ1dG9ycz48YXV0aG9y
cz48YXV0aG9yPkR5a2V3aWN6LCBDLiBBLjwvYXV0aG9yPjxhdXRob3I+Q2VudGVycyBmb3IgRGlz
ZWFzZSwgQ29udHJvbDwvYXV0aG9yPjxhdXRob3I+UHJldmVudGlvbiw8L2F1dGhvcj48YXV0aG9y
PkluZmVjdGlvdXMgRGlzZWFzZXMgU29jaWV0eSBvZiwgQW1lcmljYTwvYXV0aG9yPjxhdXRob3I+
QW1lcmljYW4gU29jaWV0eSBvZiwgQmxvb2Q8L2F1dGhvcj48YXV0aG9yPk1hcnJvdywgVHJhbnNw
bGFudGF0aW9uPC9hdXRob3I+PC9hdXRob3JzPjwvY29udHJpYnV0b3JzPjxhdXRoLWFkZHJlc3M+
Q2VudGVycyBmb3IgRGlzZWFzZSBDb250cm9sIGFuZCBQcmV2ZW50aW9uLCBOYXRpb25hbCBDZW50
ZXIgZm9yIEluZmVjdGlvdXMgRGlzZWFzZXMsIERpdmlzaW9uIG9mIEFJRFMsIFNURCwgYW5kIFRC
IExhYm9yYXRvcnkgUmVzZWFyY2gsIEF0bGFudGEsIEdBIDMwMzMzLCBVU0EuIGNhZDNAY2RjLmdv
djwvYXV0aC1hZGRyZXNzPjx0aXRsZXM+PHRpdGxlPlN1bW1hcnkgb2YgdGhlIGd1aWRlbGluZXMg
Zm9yIHByZXZlbnRpbmcgb3Bwb3J0dW5pc3RpYyBpbmZlY3Rpb25zIGFtb25nIGhlbWF0b3BvaWV0
aWMgc3RlbSBjZWxsIHRyYW5zcGxhbnQgcmVjaXBpZW50cy4gSW5mZWN0IERpcy4gMjAwMTszMygy
KToxMzktMTQ0IChhZGFwdGVkIGZyb206IEdyb3NzIFBBLCBCYXJyZXR0IFRMLCYjeEQ7RGVsbGlu
Z2VyIEVQLCBldCBhbC4gUHVycG9zZSBvZiBxdWFsaXR5IHN0YW5kYXJkcyBmb3IgaW5mZWN0aW91
cyBkaXNlYXNlcy4mI3hEO0NsaW4gSW5mZWN0IERpcy4gMTk5NDsxOTE4OjE0MjEpPC90aXRsZT48
L3RpdGxlcz48a2V5d29yZHM+PGtleXdvcmQ+QmFjdGVyaWFsIEluZmVjdGlvbnMvcHJldmVudGlv
biAmYW1wOyBjb250cm9sPC9rZXl3b3JkPjxrZXl3b3JkPkNhbmRpZGlhc2lzL3ByZXZlbnRpb24g
JmFtcDsgY29udHJvbDwva2V5d29yZD48a2V5d29yZD5Db25zdW1lciBQcm9kdWN0IFNhZmV0eTwv
a2V5d29yZD48a2V5d29yZD5Dcm9zcyBJbmZlY3Rpb24vcHJldmVudGlvbiAmYW1wOyBjb250cm9s
PC9rZXl3b3JkPjxrZXl3b3JkPkN5dG9tZWdhbG92aXJ1cyBJbmZlY3Rpb25zL3ByZXZlbnRpb24g
JmFtcDsgY29udHJvbDwva2V5d29yZD48a2V5d29yZD5IZWxtaW50aGlhc2lzL3ByZXZlbnRpb24g
JmFtcDsgY29udHJvbDwva2V5d29yZD48a2V5d29yZD5IZW1hdG9wb2lldGljIFN0ZW0gQ2VsbCBU
cmFuc3BsYW50YXRpb24vKmFkdmVyc2UgZWZmZWN0czwva2V5d29yZD48a2V5d29yZD5IZXJwZXMg
U2ltcGxleC9wcmV2ZW50aW9uICZhbXA7IGNvbnRyb2w8L2tleXdvcmQ+PGtleXdvcmQ+SHVtYW5z
PC9rZXl3b3JkPjxrZXl3b3JkPkltbXVuaXphdGlvbjwva2V5d29yZD48a2V5d29yZD5PcHBvcnR1
bmlzdGljIEluZmVjdGlvbnMvKnByZXZlbnRpb24gJmFtcDsgY29udHJvbDwva2V5d29yZD48a2V5
d29yZD5QbmV1bW9uaWEsIFBuZXVtb2N5c3Rpcy9wcmV2ZW50aW9uICZhbXA7IGNvbnRyb2w8L2tl
eXdvcmQ+PGtleXdvcmQ+UHJvdG96b2FuIEluZmVjdGlvbnMvcHJldmVudGlvbiAmYW1wOyBjb250
cm9sPC9rZXl3b3JkPjwva2V5d29yZHM+PGRhdGVzPjwvZGF0ZXM+PGlzYm4+MTA1OC00ODM4IChQ
cmludCkmI3hEOzEwNTgtNDgzOCAoTGlua2luZyk8L2lzYm4+PGFjY2Vzc2lvbi1udW0+MTE0MTg4
NzE8L2FjY2Vzc2lvbi1udW0+PHVybHM+PHJlbGF0ZWQtdXJscz48dXJsPmh0dHBzOi8vd3d3Lm5j
YmkubmxtLm5paC5nb3YvcHVibWVkLzExNDE4ODcxPC91cmw+PC9yZWxhdGVkLXVybHM+PC91cmxz
PjxlbGVjdHJvbmljLXJlc291cmNlLW51bT4xMC4xMDg2LzMyMTgwNTwvZWxlY3Ryb25pYy1yZXNv
dXJjZS1udW0+PC9yZWNvcmQ+PC9DaXRlPjwvRW5kTm90ZT4A
</w:fldData>
        </w:fldChar>
      </w:r>
      <w:r w:rsidR="009F124E">
        <w:rPr>
          <w:rFonts w:ascii="Arial" w:hAnsi="Arial" w:cs="Arial"/>
          <w:sz w:val="18"/>
          <w:szCs w:val="18"/>
          <w:lang w:val="en-GB"/>
        </w:rPr>
        <w:instrText xml:space="preserve"> ADDIN EN.CITE.DATA </w:instrText>
      </w:r>
      <w:r w:rsidR="009F124E">
        <w:rPr>
          <w:rFonts w:ascii="Arial" w:hAnsi="Arial" w:cs="Arial"/>
          <w:sz w:val="18"/>
          <w:szCs w:val="18"/>
          <w:lang w:val="en-GB"/>
        </w:rPr>
      </w:r>
      <w:r w:rsidR="009F124E">
        <w:rPr>
          <w:rFonts w:ascii="Arial" w:hAnsi="Arial" w:cs="Arial"/>
          <w:sz w:val="18"/>
          <w:szCs w:val="18"/>
          <w:lang w:val="en-GB"/>
        </w:rPr>
        <w:fldChar w:fldCharType="end"/>
      </w:r>
      <w:r w:rsidR="009F124E">
        <w:rPr>
          <w:rFonts w:ascii="Arial" w:hAnsi="Arial" w:cs="Arial"/>
          <w:sz w:val="18"/>
          <w:szCs w:val="18"/>
          <w:lang w:val="en-GB"/>
        </w:rPr>
      </w:r>
      <w:r w:rsidR="009F124E">
        <w:rPr>
          <w:rFonts w:ascii="Arial" w:hAnsi="Arial" w:cs="Arial"/>
          <w:sz w:val="18"/>
          <w:szCs w:val="18"/>
          <w:lang w:val="en-GB"/>
        </w:rPr>
        <w:fldChar w:fldCharType="separate"/>
      </w:r>
      <w:r w:rsidR="009F124E" w:rsidRPr="009F124E">
        <w:rPr>
          <w:rFonts w:ascii="Arial" w:hAnsi="Arial" w:cs="Arial"/>
          <w:noProof/>
          <w:sz w:val="18"/>
          <w:szCs w:val="18"/>
          <w:vertAlign w:val="superscript"/>
          <w:lang w:val="en-GB"/>
        </w:rPr>
        <w:t>1</w:t>
      </w:r>
      <w:r w:rsidR="009F124E">
        <w:rPr>
          <w:rFonts w:ascii="Arial" w:hAnsi="Arial" w:cs="Arial"/>
          <w:sz w:val="18"/>
          <w:szCs w:val="18"/>
          <w:lang w:val="en-GB"/>
        </w:rPr>
        <w:fldChar w:fldCharType="end"/>
      </w:r>
    </w:p>
    <w:p w14:paraId="2AB16A2E" w14:textId="6EB3667E" w:rsidR="006C7682" w:rsidRDefault="006C7682"/>
    <w:p w14:paraId="736FE196" w14:textId="262E3466" w:rsidR="009F124E" w:rsidRDefault="009F124E"/>
    <w:p w14:paraId="559CFF1A" w14:textId="02F35E51" w:rsidR="009F124E" w:rsidRDefault="009F124E"/>
    <w:p w14:paraId="7FB53583" w14:textId="19DED9E8" w:rsidR="009F124E" w:rsidRDefault="009F124E"/>
    <w:p w14:paraId="6505E67E" w14:textId="3E6C60B4" w:rsidR="009F124E" w:rsidRPr="009F124E" w:rsidRDefault="009F124E">
      <w:pPr>
        <w:rPr>
          <w:rFonts w:ascii="Arial" w:hAnsi="Arial" w:cs="Arial"/>
          <w:b/>
          <w:bCs/>
          <w:sz w:val="22"/>
        </w:rPr>
      </w:pPr>
      <w:r w:rsidRPr="009F124E">
        <w:rPr>
          <w:rFonts w:ascii="Arial" w:hAnsi="Arial" w:cs="Arial"/>
          <w:b/>
          <w:bCs/>
          <w:sz w:val="22"/>
        </w:rPr>
        <w:t>Reference</w:t>
      </w:r>
    </w:p>
    <w:p w14:paraId="62F200FF" w14:textId="77777777" w:rsidR="009F124E" w:rsidRDefault="009F124E"/>
    <w:p w14:paraId="7F3CE1C6" w14:textId="6AFF9CF5" w:rsidR="009F124E" w:rsidRPr="00836958" w:rsidRDefault="009F124E" w:rsidP="00836958">
      <w:pPr>
        <w:pStyle w:val="EndNoteBibliography"/>
        <w:ind w:left="426" w:hanging="426"/>
        <w:rPr>
          <w:rFonts w:ascii="Arial" w:hAnsi="Arial" w:cs="Arial"/>
          <w:szCs w:val="20"/>
        </w:rPr>
      </w:pPr>
      <w:r w:rsidRPr="00836958">
        <w:rPr>
          <w:rFonts w:ascii="Arial" w:hAnsi="Arial" w:cs="Arial"/>
          <w:szCs w:val="20"/>
        </w:rPr>
        <w:fldChar w:fldCharType="begin"/>
      </w:r>
      <w:r w:rsidRPr="00836958">
        <w:rPr>
          <w:rFonts w:ascii="Arial" w:hAnsi="Arial" w:cs="Arial"/>
          <w:szCs w:val="20"/>
        </w:rPr>
        <w:instrText xml:space="preserve"> ADDIN EN.REFLIST </w:instrText>
      </w:r>
      <w:r w:rsidRPr="00836958">
        <w:rPr>
          <w:rFonts w:ascii="Arial" w:hAnsi="Arial" w:cs="Arial"/>
          <w:szCs w:val="20"/>
        </w:rPr>
        <w:fldChar w:fldCharType="separate"/>
      </w:r>
      <w:r w:rsidRPr="00836958">
        <w:rPr>
          <w:rFonts w:ascii="Arial" w:hAnsi="Arial" w:cs="Arial"/>
          <w:szCs w:val="20"/>
        </w:rPr>
        <w:t>1</w:t>
      </w:r>
      <w:r w:rsidRPr="00836958">
        <w:rPr>
          <w:rFonts w:ascii="Arial" w:hAnsi="Arial" w:cs="Arial"/>
          <w:szCs w:val="20"/>
        </w:rPr>
        <w:tab/>
        <w:t>Dykewicz CA, Centers for Disease C, Prevention et al. Summary of the guidelines for preventing opportunistic infections among hematopoietic stem cell transplant recipients. Infect Dis. 2001;33(2):139-144.</w:t>
      </w:r>
    </w:p>
    <w:p w14:paraId="715F3DD3" w14:textId="2DDFD6B6" w:rsidR="009F124E" w:rsidRPr="00836958" w:rsidRDefault="009F124E">
      <w:pPr>
        <w:rPr>
          <w:rFonts w:ascii="Arial" w:hAnsi="Arial" w:cs="Arial"/>
          <w:sz w:val="20"/>
          <w:szCs w:val="20"/>
        </w:rPr>
      </w:pPr>
      <w:r w:rsidRPr="00836958">
        <w:rPr>
          <w:rFonts w:ascii="Arial" w:hAnsi="Arial" w:cs="Arial"/>
          <w:sz w:val="20"/>
          <w:szCs w:val="20"/>
        </w:rPr>
        <w:fldChar w:fldCharType="end"/>
      </w:r>
    </w:p>
    <w:sectPr w:rsidR="009F124E" w:rsidRPr="00836958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D90B0" w14:textId="77777777" w:rsidR="00AF4A51" w:rsidRDefault="00AF4A51" w:rsidP="00F56AF2">
      <w:r>
        <w:separator/>
      </w:r>
    </w:p>
  </w:endnote>
  <w:endnote w:type="continuationSeparator" w:id="0">
    <w:p w14:paraId="13E97EC0" w14:textId="77777777" w:rsidR="00AF4A51" w:rsidRDefault="00AF4A51" w:rsidP="00F56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72285" w14:textId="77777777" w:rsidR="00AF4A51" w:rsidRDefault="00AF4A51" w:rsidP="00F56AF2">
      <w:r>
        <w:separator/>
      </w:r>
    </w:p>
  </w:footnote>
  <w:footnote w:type="continuationSeparator" w:id="0">
    <w:p w14:paraId="7F71F984" w14:textId="77777777" w:rsidR="00AF4A51" w:rsidRDefault="00AF4A51" w:rsidP="00F56A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8F5584" w14:textId="6F8E042F" w:rsidR="00F56AF2" w:rsidRPr="00F56AF2" w:rsidRDefault="00F56AF2">
    <w:pPr>
      <w:pStyle w:val="Header"/>
      <w:rPr>
        <w:rFonts w:ascii="Arial" w:hAnsi="Arial" w:cs="Arial"/>
        <w:i/>
        <w:iCs/>
        <w:color w:val="AEAAAA" w:themeColor="background2" w:themeShade="BF"/>
        <w:sz w:val="20"/>
        <w:szCs w:val="20"/>
      </w:rPr>
    </w:pPr>
    <w:r w:rsidRPr="00F56AF2">
      <w:rPr>
        <w:rFonts w:ascii="Arial" w:hAnsi="Arial" w:cs="Arial"/>
        <w:i/>
        <w:iCs/>
        <w:color w:val="AEAAAA" w:themeColor="background2" w:themeShade="BF"/>
        <w:sz w:val="20"/>
        <w:szCs w:val="20"/>
      </w:rPr>
      <w:t xml:space="preserve">PAGA Prostate Guidelines </w:t>
    </w:r>
  </w:p>
  <w:p w14:paraId="0EBE323E" w14:textId="77777777" w:rsidR="00F56AF2" w:rsidRDefault="00F56AF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pa5w5xi95extefxe3vadaav9rfr2zwa99a&quot;&gt;PAGA ESMO 2022 MBC&lt;record-ids&gt;&lt;item&gt;95&lt;/item&gt;&lt;/record-ids&gt;&lt;/item&gt;&lt;/Libraries&gt;"/>
  </w:docVars>
  <w:rsids>
    <w:rsidRoot w:val="00F56AF2"/>
    <w:rsid w:val="00056EA5"/>
    <w:rsid w:val="003D23FE"/>
    <w:rsid w:val="005D3AB0"/>
    <w:rsid w:val="00615ACE"/>
    <w:rsid w:val="006C7682"/>
    <w:rsid w:val="006F6108"/>
    <w:rsid w:val="00705965"/>
    <w:rsid w:val="007C101F"/>
    <w:rsid w:val="00836958"/>
    <w:rsid w:val="00994A8A"/>
    <w:rsid w:val="009F124E"/>
    <w:rsid w:val="00A86824"/>
    <w:rsid w:val="00AF4A51"/>
    <w:rsid w:val="00D22033"/>
    <w:rsid w:val="00E37B02"/>
    <w:rsid w:val="00F56AF2"/>
    <w:rsid w:val="00FD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3A62EB2"/>
  <w15:chartTrackingRefBased/>
  <w15:docId w15:val="{BCC7CA4A-9E21-40FF-9848-FBC360C4D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AF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AF2"/>
    <w:pPr>
      <w:spacing w:after="0" w:line="240" w:lineRule="auto"/>
    </w:pPr>
    <w:rPr>
      <w:kern w:val="2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6A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6AF2"/>
    <w:rPr>
      <w:rFonts w:eastAsiaTheme="minorEastAsia"/>
      <w:kern w:val="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F56A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6AF2"/>
    <w:rPr>
      <w:rFonts w:eastAsiaTheme="minorEastAsia"/>
      <w:kern w:val="2"/>
      <w:sz w:val="21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9F124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124E"/>
    <w:rPr>
      <w:rFonts w:ascii="Calibri" w:eastAsiaTheme="minorEastAsia" w:hAnsi="Calibri" w:cs="Calibri"/>
      <w:noProof/>
      <w:kern w:val="2"/>
      <w:sz w:val="20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9F124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F124E"/>
    <w:rPr>
      <w:rFonts w:ascii="Calibri" w:eastAsiaTheme="minorEastAsia" w:hAnsi="Calibri" w:cs="Calibri"/>
      <w:noProof/>
      <w:kern w:val="2"/>
      <w:sz w:val="20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6F6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1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108"/>
    <w:rPr>
      <w:rFonts w:eastAsiaTheme="minorEastAsia"/>
      <w:kern w:val="2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108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1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108"/>
    <w:rPr>
      <w:rFonts w:ascii="Segoe UI" w:eastAsiaTheme="minorEastAsia" w:hAnsi="Segoe UI" w:cs="Segoe UI"/>
      <w:kern w:val="2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</dc:creator>
  <cp:keywords/>
  <dc:description/>
  <cp:lastModifiedBy>C1</cp:lastModifiedBy>
  <cp:revision>4</cp:revision>
  <dcterms:created xsi:type="dcterms:W3CDTF">2022-09-20T18:04:00Z</dcterms:created>
  <dcterms:modified xsi:type="dcterms:W3CDTF">2022-09-28T11:15:00Z</dcterms:modified>
</cp:coreProperties>
</file>